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  <w:lang w:val="en-US" w:eastAsia="zh-CN"/>
        </w:rPr>
        <w:t>S7</w:t>
      </w:r>
      <w:r>
        <w:rPr>
          <w:szCs w:val="21"/>
        </w:rPr>
        <w:t xml:space="preserve"> </w:t>
      </w:r>
      <w:r>
        <w:rPr>
          <w:b w:val="false"/>
          <w:bCs w:val="false"/>
          <w:szCs w:val="21"/>
        </w:rPr>
        <w:t xml:space="preserve">Validation of raw sequences of 13 </w:t>
      </w:r>
      <w:r>
        <w:rPr>
          <w:b w:val="false"/>
          <w:bCs w:val="false"/>
          <w:szCs w:val="21"/>
        </w:rPr>
        <w:t>genes of interest</w:t>
      </w:r>
      <w:r>
        <w:rPr>
          <w:b w:val="false"/>
          <w:bCs w:val="false"/>
          <w:szCs w:val="21"/>
        </w:rPr>
        <w:t xml:space="preserve"> </w:t>
      </w:r>
      <w:r>
        <w:rPr>
          <w:b w:val="false"/>
          <w:bCs w:val="false"/>
          <w:szCs w:val="21"/>
          <w:lang w:val="en-US" w:eastAsia="zh-CN"/>
        </w:rPr>
        <w:t xml:space="preserve">(GOI) </w:t>
      </w:r>
      <w:r>
        <w:rPr>
          <w:b w:val="false"/>
          <w:bCs w:val="false"/>
          <w:szCs w:val="21"/>
        </w:rPr>
        <w:t xml:space="preserve">by sequencing </w:t>
      </w:r>
      <w:r>
        <w:rPr>
          <w:b w:val="false"/>
          <w:bCs w:val="false"/>
          <w:szCs w:val="21"/>
        </w:rPr>
        <w:t xml:space="preserve">of </w:t>
      </w:r>
      <w:r>
        <w:rPr>
          <w:b w:val="false"/>
          <w:bCs w:val="false"/>
          <w:szCs w:val="21"/>
        </w:rPr>
        <w:t>their PCR products</w:t>
      </w:r>
      <w:r>
        <w:rPr>
          <w:b w:val="false"/>
          <w:bCs w:val="false"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Shared</w:t>
      </w:r>
      <w:r>
        <w:rPr>
          <w:szCs w:val="21"/>
        </w:rPr>
        <w:t xml:space="preserve"> identit</w:t>
      </w:r>
      <w:r>
        <w:rPr>
          <w:szCs w:val="21"/>
        </w:rPr>
        <w:t>ies</w:t>
      </w:r>
      <w:r>
        <w:rPr>
          <w:szCs w:val="21"/>
        </w:rPr>
        <w:t xml:space="preserve"> </w:t>
      </w:r>
      <w:r>
        <w:rPr>
          <w:szCs w:val="21"/>
        </w:rPr>
        <w:t>between</w:t>
      </w:r>
      <w:r>
        <w:rPr>
          <w:szCs w:val="21"/>
        </w:rPr>
        <w:t xml:space="preserve"> raw sequences and </w:t>
      </w:r>
      <w:r>
        <w:rPr>
          <w:szCs w:val="21"/>
        </w:rPr>
        <w:t xml:space="preserve">sequences of </w:t>
      </w:r>
      <w:r>
        <w:rPr>
          <w:szCs w:val="21"/>
        </w:rPr>
        <w:t>the</w:t>
      </w:r>
      <w:r>
        <w:rPr>
          <w:szCs w:val="21"/>
        </w:rPr>
        <w:t>ir corresponding</w:t>
      </w:r>
      <w:r>
        <w:rPr>
          <w:szCs w:val="21"/>
        </w:rPr>
        <w:t xml:space="preserve"> </w:t>
      </w:r>
      <w:r>
        <w:rPr>
          <w:szCs w:val="21"/>
        </w:rPr>
        <w:t xml:space="preserve">PCR </w:t>
      </w:r>
      <w:r>
        <w:rPr>
          <w:szCs w:val="21"/>
        </w:rPr>
        <w:t>ampli</w:t>
      </w:r>
      <w:r>
        <w:rPr>
          <w:szCs w:val="21"/>
        </w:rPr>
        <w:t>cons</w:t>
      </w:r>
      <w:r>
        <w:rPr>
          <w:szCs w:val="21"/>
        </w:rPr>
        <w:t xml:space="preserve"> varied from 91.05 to 100%</w:t>
      </w:r>
      <w:r>
        <w:rPr>
          <w:szCs w:val="21"/>
          <w:lang w:val="en-US" w:eastAsia="zh-CN"/>
        </w:rPr>
        <w:t xml:space="preserve">. </w:t>
      </w:r>
    </w:p>
    <w:tbl>
      <w:tblPr>
        <w:tblW w:w="14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1"/>
        <w:gridCol w:w="1166"/>
        <w:gridCol w:w="1307"/>
        <w:gridCol w:w="1358"/>
        <w:gridCol w:w="1259"/>
        <w:gridCol w:w="3030"/>
        <w:gridCol w:w="2505"/>
        <w:gridCol w:w="885"/>
        <w:gridCol w:w="926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Gene ID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Gene descrip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Homological specie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Nr-ID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rimer sequences (forward/reverse)</w:t>
            </w:r>
          </w:p>
        </w:tc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last cds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 xml:space="preserve"> of r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aw sequence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Amplicon sequences (bp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Amplicon length (bp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Identity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(%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>Unigene12471_All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oumaroyl-CoA ligase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Vitis vinifera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371534669|gb|AEX32786.1|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CCACATCTACTCCCTCAACTCC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AGGAACCTCACCAGCAACT</w:t>
            </w:r>
          </w:p>
        </w:tc>
        <w:tc>
          <w:tcPr>
            <w:tcW w:w="3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ACGGAAACGGTAGAAGAAGGATTCGACTCATCGGAGGCGGTGGCGCTGCCGTTCTCCTCGGGAACAACAGGGCTACCAAAGGGGGTGGTGCTGACGCACAAGAGTCTGATAACGAGCGTCGCACAACAAGTGGACGGGGAAAACCCGAATCTCTACCTGACCCCGGACGATGTCGTTTTGTGCTTGCTTCCCCTATTCCACATCTACTCCCTCAACTCCGTCCTCCTCTGCGCCATGAGGGCCGGCAGCGCCGTCCTCCTCGTCCACAAGTTCGAGATCGCCGCCCTGCTCGAGCAGCTCGAGCGCCACCGCGTCACGGTGGCCGCCGTTGTCCCGCCTCTCGTCCTGGCCCTCGCCAAGAATCCGATGGTGGAGAAGTTCGACCTCGGCGCCATCAGGGCGGTGCTCTCCGGGGCGGCGCCGCTTGGAAAGGAGCTCGAGGACGCCCTCCGGAGTCGGCTCCCGCAGGCCGTTCTCGGTCAGGGTTATGGAATGACGGAGGCAGGGCCAGTGTTAGCAATGTGCCTGGGATTTGCAAAGGAGCCCTTCCCCACCAAGCCCGGCTCTTGTGGATCCGTCGTCCGCAACGCTGAGATGAAGGTTGTCGATCCCGAAACCGGATCCTCTCTCGGCTTCAATCAACCCGGTGAGATCTGCATCCGTGGAGATCAGATCATGAAAGGGTATCTAAACGATGACGCGGCCACAGCTGCAACCATAGACGCCCAAGGCTGGCTTCATACTGGGGACATTGGCTACGTCGATGAAGACATCGAGGTTTTCATTGTCGACCGAGTAAAGGAGATCATTAAATTCAAAGGATTCCAGGTAGCGCCAGCAGAGCTAGAGGCGCTTCTAGTGAGCCATCCCTCCATAGCCGATGCAGCCGTTGTCCCGCAAAAGGATGAAGTTGCTGGTGAGGTTCCTGTGGCGTTTGTGGTTCGGTCTGAAGGGTTTGAGCTTACAGAAGATGCAGTCAAAGAATTCGTAGCAAAGCAGGTGGTTTTCTACAAGAAGCTGCACAAGGTGTACTTTGTTCACGCGATCCCGAAGTCTCCGTCTGGTAAAATCCTGAGGAAAGAGCTCCGAGCTAAGTTGGCT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 xml:space="preserve">TTCCACATTCTTACCCTCAACTCCGTCCTCCTCTGCGCCATGAGGGCCGGCAGCGCCGTCCTCCTCGTCCACAAGTTCGAGATCGCCGCCCTGCTCGAGCAGCTCGAGCGCCACCGCGTCACGGTGGCCGCCGTTGTCCCGCCTCTCGTCCTGGCCCTCGCCAAGAATCCGATGGTGGAGAAGTTCGACCTCGGCTCCATCAGGGCGGTGCTCTCCGGGGCGGCGCCGCTTGGAAAGGAGCTCGAGGACGCCCTCCGGAGTCGGCTCCCGCAGGCCGTTCTCGGTCAGGGTTATGGAATGACGGAGGCAGGGCCAGTGTTAGCAATGTGCCTGGGATTTGCAAAGGAGCCCTTCCCCACCAAGCCCGGCTCTTGTGGATCCGTCGTCCGCAACGCTGAGATGAAGGTTGTCGATCCCGAAACCGGATCCTCTCTCGGCTTCAATCAACCCGGTGAGATCTGCATCCGTGGAGATCAGATCATGAAAGGGTATCTAAACGATGACGCGGCCACAGCTGCAACCATAGACGCCCAAGGCTGGCTTCATACTGGGGACATTGGCTACGTCGATGAAGACATCGAGGTTTTCATTGTCGACCGAGTAAAGGAGATCATTAAATTCAAAGGATTCCAGGTAGCGCCAGCAGAGCTAGAGGCGCTTCTAGTGAGCCATCCCTCCATAGCCGATGCAGCCGTTGTCCCGCAAAAGGATGAAGTTGCTGGGAAAGGTTCCTGAA    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736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98.64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Unigene43841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Cinnamate 4-hydroxylase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Fagopyrum esculentu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314910736|gb|ADT63059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AGCTAGTAAACCACCCAGACA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GTAAGGGAGGTTGGTGAGAT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ATAGCAGAGCTAGTAAACCACCCAGACATCCAAGCCAAGCTTCGAGCCGAGCTCGATACCGTCCTGGGCAAAGGAGCCCAGATAACCGAGCCCGATCTCACCAACCTCCCTTACCTCCAA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GAGCTAGTAAACCACCCAGACATCCAAGCCAAGCTTCGAGCCGAGCTCGATACCGTCCTGGGCAAAGGAGCCCAGATAACCGAGCCCGATCTCACCAACCTCCCTTAC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100.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Unigene19556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innamate 4-hydroxyla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Salvia miltiorrhiz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85720056|gb|ABC75596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CGCAGTTGGAACCTGAGAAG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AGGCAGAGGCTTACCGTTAGG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GAACTCGACACCGTCCTCGGAAAGGGCGTCCAGATAACGGAGCCCGACATCCAAAGACTCCCTTACCTTTACGCCGTCATCAAGGAAGCGCTCCGTCTCCGAATGGCAATCCCTCTGCTGGTCCCACACATGAACCTCGACGACGCCAAGCTGGCGGGCTACGACATCCCGGCGGAGAGCAAGATCCTGGTCAACGCCTGGTGGCTGGCCAACAACCCCGACACCTGGAAGAATCCCGAGGAGTTCCGCCCCGAACGCTTCTTGGAAGAAGAGTCCAAGGTTGACGCCAACGGTAACGATTTCCGTTACTTGCCGTTTGGCGTCGGACGGAGGAGTTGCCCCGGTATTATTCTGGCCTTGCCTATTGCGGGAATTACCGTTGGGAGGTTGGTTCAGAATTTCGAGCTTCTTCCGCCGCCAGGGAAGGACAAGGTTGATACTTCTGAGAAAGCTGGGCAATTTAGCTTGCAGATTCTTAACCACTCCACCATTGTTCTTAAGCCAAGGAGC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TGAGCCCGAACACCAAAGACTCCCTTACCTTTACGCCGTCATCAAGGAAGCGCTCCGTCTCCGAATGGCAATCCCTCTGCTGGTCCCACACATGAACCTCGACGACGCCAAGCTGGCGGGCTACGACATCCCGGCGGAGAGCAAGATCCTGGTCAACGCCTGGTGGCTGGCCAACAACCCCGACACCTGGAAGAATCCCGAGGAGTTCCGCCCCGAACGCTTCTTGGAAGAAGAGTCCAAGGTTGACGCCAACGGTAACGATTTCCGTTACTTGCCGTTTGGCGTCGG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M</w:t>
            </w: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CGGAGGAGTTGCCCCGGTATTATTCTGGCCTTGCCTATTGCGGGAATTACCGTTGGGAGGTTGGTTCAGAATTTCGAGCTTCTTCCGCCGCCAGGGAAGGACAAGGTTGATACTTCTGAGAAAGCTGGGCAATTTAGCTTGCAGATTCTTAACCACTCCACC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45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8.8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L2476.Contig2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UDP-glucosyltransfera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Ricinus communi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gi|223546179|gb|EEF47681.1|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CCAGGATCGCCTTCTACACCT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CGTCGAGCCAGCTTAACACCT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ATCCCCAGGATCGCCTTCTACACCTCCGGATCCTTCGTTTCCTCCGTCAGCGCCACTCTGTTTTCCGACGTTGCGAGATTCAAGGCGCTCGATTCCGTCCAATTTACCGATCTGCCGCGCTCCCCTGTTTTCAAGGAGGAGCATCTGCCAACCGTCTTCAGACTCTACAACGAATCCGATCGCAGTTCTCATGCTATCAAGGACGGATTGATGGCGAACTTGTCCAGCTGGGGCTGCGTTTACAATTCGTTTCGCGCCCTCGAAGGCGACTACTTGGAGCATATCACGAAGGTGACCGTCAACGGGAGAGTCTACGGCGTCGGTCCGGTTAGTTTGTTCAAGGAATCCGCGACTCTAAGTCGGGTCAACCCGGATCAGGATGTTAACTGCGAGGTGTTAAGCTGGCTCGACGATTGCCCG</w:t>
            </w:r>
          </w:p>
        </w:tc>
        <w:tc>
          <w:tcPr>
            <w:tcW w:w="25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TCCCAGGATTCGCTTCTACACCTCCGGATCCTTCGTTTCCTCCGTCAGCGCCACTCTGTTTTCCGACGTTGCGAGATTCAAGGCGCTCGATTCCGTCCAATTTACCGATCTGCCGCGCTCCCCTGTTTTCAAGGAGGAGCATCTGCCAACCGTCTTCAGACTCTACAACGAATCCGATCGCAGTTCTCATGCTATCAAGGACGGATTGATGGCGAACTTGTCCAGCTGGGGCTGCGTTTACAATTCGTTTCGCGCCCTCGAAGGCGACTACTTGGAGCATATCA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S</w:t>
            </w: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GAAGGTGACCGTCAACGGGAGAGTCTACGGCGTCGGTCCGGTTAGTTTGTTCAAGGAATCCGCGACTCTAAGTCGGGTCAACCCGGATCAGGATGTTAACTGCGAGGTGTTAAGCTGGCTCGACG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4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8.78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L8199.Contig1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UDP-glucose glucosyltransfera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Fragaria x ananass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51705413|gb|AAU09444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TCTCCATCACCGTCCTCCT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/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CGTCGAGTTCCATCCACAGT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ATTTCAAAGACGGCAAATCTAGTACTGATCCCAGCTCCGGGAATGGGCCACCTTGCCCCCGCCATAGAGCTGGCCAAGCACCTGGTGGCCCGGGATCCGCGCCTCTCCATCACCGTCCTCCTCATCAAGGGTTTCGTCCCCGAGGAAACGCTCGAATCTTATATCCTCTCTCTGAAATCCAACTCCTCTCTTCTCAACCAAGGCATCGGATTCATTGATATTCCCCAAATCGACCTCAACTCCGCCAGACCGAGCTTCTTGACTCACATGAACGCCTACCAACCCAAAGTCAAGGAAGCCATCGAGGGTCTTCGATCCGCGGGTCCCCTGCCCGTTGCGGGGCTCCTCGTGGACATGTTCTGCACTTCCACGATCGATGTGGCAACAGAGCTTGGGCTACCGTCTTACGTCTTCTTCACCTCCGGCGCCGGCCTTCTCCGCATGTTTTTCCACCTCCATGGATTAGGGGTCGATGTGGCGCAGGAATACGATGTCGTTCGGAGCCCGGATACGTTGTTGGAGATTCCAGGGTTTCGAAATCCGGTGCCGGTGAAAGTTTTGCCGGGGAGATTCCTGTCTAAAGACGGTCAGTCATCCACGTTCTTGCGCCTCGCTGACAAGTTCCGCCAGGCCAAGGGTATTTTGGTAAATACATGCATGGAGATTGATCGGGACTTAATCCAGTCCATGTCGCAGCAAGACATCGAAATCCCACCGATCTACCCGGTGGGGCCCATCCTCAACCTGCCGACTGAAGATGATCATGGTCATGATGATGACGAGTCCTCCGGGAAAGATCCAATCACGAGGTGGCTGGACGACCAGCCGCCTCGATCCGTGGTGTTCCTCTGCTTCGGGAGCAGGGGAACCTTCAACGACACGCAGATCAAAGAGATCGCCGTCGGGCTCGAGCGAAGTGGCCAACGCTTTCTGTGGTCCCTCCGGCAACGACCCGGTGAGACCGGGGTTCCATTGGAATTAGATGATCCTAGTAAGGTGTTGCCGGAGGGGTTTTTTGAGCGGACAGCCGAGAAAGGGAGGGTCATAGGGTGGGCCCCGCAGGCGAGGGTGTTGGCCCACAAGGCGGTTGGGGCATTCGTGTCGCACTGTGGATGGAACTCGACG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CTCTTCTCAACCAA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GCATC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RGA</w:t>
            </w:r>
            <w:r>
              <w:rPr>
                <w:rFonts w:cs="Times New Roman"/>
                <w:b w:val="false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YW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CATYGATATTCYCCAAATCGACCTCAAMTYCGCCAGAMCGAGCTTCTTGACTCACATGAACGC</w:t>
            </w:r>
            <w:r>
              <w:rPr>
                <w:rFonts w:cs="Times New Roman"/>
                <w:b w:val="false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Y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TACCAACCCAAAGTCAAGGAAGMCATCGA          GG</w:t>
            </w:r>
            <w:r>
              <w:rPr>
                <w:rFonts w:cs="Times New Roman"/>
                <w:b w:val="false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R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TSTYMGATCCGCKGGTCCCYT</w:t>
            </w:r>
            <w:r>
              <w:rPr>
                <w:rFonts w:cs="Times New Roman"/>
                <w:b w:val="false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SS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CCGTTGCGGGGCTCCTCGTGGACATGTTCTGCACTTCCACGATCGATGTGGCAACAGAGCTTGGGMYASMGTCT</w:t>
            </w:r>
            <w:r>
              <w:rPr>
                <w:rFonts w:cs="Times New Roman"/>
                <w:b w:val="false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K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ACGTCTTSTTCACCTCCGGCGCCGGCYTTSTCCGCKTGTTTTTCCACCTCCAT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GATTAGGGGTCGATGTGGCGCAGGAAT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ASGATGTCGTTCGGAGCCCGGATACGTTGYTGGAGATTCCAGGGTTTCGAAATCCGGTGCCGGTGAAAGTTTTGCCGGGGARATTCCTGTCTAAAGACGGTCAGTCATCCACGYTCTTGCGCCTCGYTGACAAGTTCCGCCAGGCCAAGGGTATTTTSGTAAATACATGCATGGAGATTGATCGGGACYTAATCCAGTCCATGTYGCAGCAAGACATCGAAMTCCCACCGATCTACCCGGTGGGGCCCATCCTCAACCTGCCGACYGAAGATGA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CATGGTCATGATGATGACGAGTCCTCC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RGGAAAGATCCAATCACGAGGTGGCTGGACGACCAGCCGCCTCGATCCGTGGTGTTCCTCTGCTTCRGGAGCAGGGGAACCTTCAACGACACGCASATCAAAGAGATCGCCGTCGGGCTCGAGCGAAGTGGCCAACGCTTTYTGTGGTCCCTCCGGCAACGACCCGGTGAGA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C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CGGGGTTCCATTGSAWTTAGATGAKCCTAGTAAGGTGTTGCCKGAGGGGTTTTTTGAGCGGACAGCCGA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AAAGGGAGGGTCAT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86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4.7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Unigene6757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glucosyltransferase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Nicotiana tabacu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gi|14349253|dbj|BAB60721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CATCTCCTCGCCGAAGTTG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CGTTACTCCGTCGTTAGCCT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CGAACTCATCCTCTTCGCCGGCCCGGAGGTGGGCCATCTCCTCGCCGAAGTTGAGGTTAGCCGGCGAGTCACATCCTTAGACGCCCAAATCTCCATAGCCATCCTCATCCCCAAGCTCCCCGTCCCCAACGAAAACCTCGACGTCTTCATCAAATCCCTCGACGCCGACCTCCGCCGCGACCCCGACCCGCGAATCTCCGTCGTCGAGCTTCCGCCGCTGGACGACGTCCCGCCGGAGCTGACCCAACCCGGGAACCACGTCCTCCTAGTCGACAGCCTCGCGGGTCTCTACAAGCCGATCGTGAAGCGCACGGTCGAGGAGCGCCGGCTCCGGCGCAAAACCGCCGGAATCGTCTTCGACATGTTCTGCGCGCCGATGGTCGACGTGGCGGAGGAGCTCGGCGTGCCGTCCTACTTGTTCTACACCTCCGGCGCTAACATGCTCAGCTTAACTCTCAAGCTGGAGTCGCTCGCGGCGGACGACCTGCCGGCGCTCTTCGAAGGAATGTCGCCGGAGTCAACGCCGGTCGAATTCCCGGGATTCAAGAATCCCGTGCCGTTGAAGGTCTGGCCCGAGCTCTATCTAAACAAAGGGGCAGCGCTCTGGGCCCACTTCATGCGGTTCGCTTCTCAGTATCGCAAAACCAAGGGCATTTTGGTAAATACATTCACCGAGTTGGAGTCGGAACTCCTTAAGTCCTTGAACGAAAACGAACGTTTTCCTCCCGTTTATTCCGTGGGCCCCATCCTCAACCTCGGTCGTAAGGCTAACGACGGAGTAACGGAATCGCCTCGGGATCCGACGCTGAGTTGGTTAGACGAGCAACCGGCTGGGTCGGTGGTTTTCTTCTGCTTCGGGAGCAAG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GCGAAGTTGAGGTTAGCCGGCGAGTC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ACATCCTTAGMYKSMSMMMTYYYCMKAGCCWTCCTCATCCCCAAGCTCCCCGTCCCCAACGAAAACCTCGRCGTCTTCATCAAATC</w:t>
            </w: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CCTCGACGCCGACCTCCGCCGCGACCCCGACCCGCGAATCTCCGTCGTCGAGCTTCCGCCGCTGGACGACGTCCCGCCGGAGCTGACCCAACCCGGGAACCACGTCCTCCTAGTCGACAGCCTCGCGGGTCTCTACAAGCCGATCGTGAAGCGCACGGTCGAGGAGCGCCGGCTCCGGCGCAAAACCGCCGGAATCGTCTTCGACATGTTCTGCGCGCCGATGGTCGACGTGGCGGAGGAGCTCGGCGTGCCGTCCTACTTGTTCTACACCTCCGGCGCTAACATGCTCAGCTTAACTCTCAAGCTGGAGTCGCTCGCGGCGGACGACCTGCCGGCGCTCTTCGAAGGAATGTCGCCGGAGTCAACGCCGGTCGAATTCCCGGGATTCAAGAATCCCGTGCCGTTGAAGGTCTGGCCCGAGCTCTATCTAAACAAAGGGGCAGCGCTCTGGGCCCACTTCATGCGGTTCGCTTCTCAGTATCGCAAAACCAAGGGCATTTTGGTAAATACA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TTCACCGAGYWGGAGTCGGAACTCCWTAAGTCCTTGAACGAAAACGAACGTTTTCCYCCCGTKWWTTCCGTGGGCCCCATCCTCAACCTCGGTCGTAAGGCTAACG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3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96.44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Unigene15430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UDP-glucosyltransfera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Ricinus communi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gi|223537474|gb|EEF39100.1|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CCCTTCCCTCATCACTTTCC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/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GGCATCCTTCACAGCCTTACT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CCAAGTTCCACATCCTCATGTTCCCGTGGCTCGCCATCGGCCACATAACTCCCTACCTCCACCTCTCCAACAAACTCGCCGAAAAAGGCCACAAAATCACATTCCTCCTCCCAAACAAGGCTCAAGTCCTCCTCCAACACCTCAACCTCCACCCTTCCCTCATCACTTTCCACCCACTCTCGATCCCCCAAGTGGAAGGCCTTCCTCTTGGCACCGAGACTGCCTCGGACGTCCCCATCTCCCTCACACGCTTTCTCGCCATCGCATTCGACCTGACGCGCCCCCAAGTCTCACAAATCATACTCGACCTCAAACCGGATTTCGTCTTCTACGACTTCGCTCACTGGGTCCCCGAGATCACGTCCAAGCTCGGGATCAAGTCGGTATGTTATAACGTAGTATGCGCCGCCGCCCTGGCCCATAACATGGTCCCCGTGCGTTACACTTGTCACCCTCCACTTACGGCGGAGCAGGTGGAGGAGCTGGTTGCGCCGCCCGCAGGATACCCCATGGCGCTTTTGCACAAGCACGAGGCGCGTAAGCTCGTGTTCATGGCCCAAGAATATGGCAGCGGAATCACCTTCTTCGAGAGGCTCAACTCGGCACTGAAGTTGGCCGACGCCATCGCTATCAGGACTTGCAAGGAGATCGAGGGGAAGTTCTGTGATTACCTCAGCAGCCAGTTTGAGACATCAGTGTTACTCACGGGCCCCGTGTTGCCGGACTTGACCACCACCGAAGGGACGGCGTTGGATGAGAAATGGGCGAGCTGGCTCGGAGCCCACGAACCGGGTTCAGTGATTTACTGCGCGTTCGGGACCCAGTGTTTCCTTGACAAGCACCAGTATCAGGAGATTCTTTTAGGGTTCGAGTTAACTGGTTATCCGTTCTTTGTGGCCCTAAAGCCTCCTACGGGATGCTCGACGATAGAGGAGGCTTTACCAGAGGGGTTTGAAGAGCGGGTCAGGGGGAAGGGGGTGGTTTACGGAGGGTGGGACATCCAGCAACCGCTCATACTGGAGCACCCGTCGGTTGGGTGCTTCGTGAGCCATTGTGGGTTCGGGTCCATGTGGGAGTCGCTTATGGGGAAGCCTCAAATAGTGTTGGTGCCACAGCAGGGTGACCAGGTAATGAATACGAGGATCATGGCGCGAGAGATGAAGGTGGCAGTGGAGGTGGAGAAGGACGAGAGTGGGTGGGTTTCAAGGGAGAGCCTGAGTAAGGCTGTGAAGGATGCCATGGATAAGGAGAGCGTGGTGGGGTGTTTGATTAGAGAGAACCATGCTAAGTGGAGGGAGGTGTTGGGGAGCCCTGGCTTCATGAGTGGTTATGTTGACAGCTTTGTGCATCAATTGGAGAGGCTTTTGGAT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left="0" w:right="0" w:hanging="0"/>
              <w:rPr>
                <w:rFonts w:ascii="Courier New" w:hAnsi="Courier New" w:eastAsia="Courier New" w:cs="Courier New"/>
                <w:color w:val="000000"/>
                <w:sz w:val="21"/>
                <w:szCs w:val="21"/>
                <w:highlight w:val="none"/>
                <w:lang w:val="zh-CN"/>
              </w:rPr>
            </w:pP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GGAAGGCTTCCTCTTGGCACCGAGACTGCCTCGGACGTCCCCATCTCCCTCACACGCTTTCTCGCCATCGCATTCGACCTGAC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GCSCCCMMRWSTYYMMMAAATCAT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A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ACTCGACCTYMAA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AC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CCGGATTTCGTCTTCTACGACTTCGCTCACTGGGTCCCCGA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G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GATCACGTCCAAGCTCGGGATCAAGTCGGTATGKTATWACGTAGTAWGCGCCGSCGCCCTGGCCCATAACATGGYCCCCGTGCGTTACACTTGTCACCCTCCACTTACGGCGG</w:t>
            </w: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CGCAGGTGGAGGAGCTGGTTGCGCCGCCCGCAGRATACCCC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ATGGSGCTTTTGCACAAGCACGAGGSGCGTAAGCTCGKGTTCATGGCCCAAGAATATGGCAGCGGAATCACCTTCTTCGAGAGGYTCAACTCGGCACTGAAGTTGGCCGACGCCATCGCTATCAGGACTTGCAAGGAGATCGAGGGGAAGTTCTGTGATTACCTCAGCAGCCAGTTTGAGACATCAGKGTTACTCACGGGCCCCGCGTTGCCGGACTTGACCACCACCGAAGGRACGGCGTTGGATGAGAAATGGGCGAGCTGGCTCGRAGCCCACGAACCGGGTTCAGTGATTTACTGCGCGTTCGGRACCCAGTGTTTCCTTGACAAGCACCAGTTTCAGGAGATTCTTTTAGGGTTCGAGTTAACTGGTTATCCGTTCTTTGTGGCCCTAAAGCCTCCTACGGGATGCTCGACGATAGAGGAGGCTTTACCAGAGGGGTTTGARGAGCGGGTCAGGGGRA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AG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GGGGKKGTTTACGGAGGGTGGGACAT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C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CAGCAACCGCTCATACT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G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GAGCACCCGTCGKKKKGSTKCKTSRKSAKYSWKKGTKSGKKYSRKKYSRWG</w:t>
            </w:r>
            <w:r>
              <w:rPr>
                <w:rFonts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TCGCTA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TGGGAGYYSMWWWWGKGKRWGCCTCAAATAGTGTTGGTGCCACAGCAGGGTG</w:t>
            </w: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 xml:space="preserve">ACCAGGTAATGAATACGAGGATCATGGCGCGAGAGATGAAGGTGGCAGTGGAGGTGGAGAAGGACGAGAGTGGGTG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Courier New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Courier New"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01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92.13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L554.Contig1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lucosyltransfera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Nicotiana tabacu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62241063|dbj|BAD93688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AGCCGTTGAGCTTACAGGTTAC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/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lang w:val="en-US" w:eastAsia="zh-CN" w:bidi="ar-SA"/>
              </w:rPr>
              <w:t>TGGTATCAGTGGTGTGGAGAGT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ATGGCTTCAGAACCCAAAAAAGCCCATTTTGTAGTGTTTCCAATGATGCAACAAGGCCACATGATCCCAATGGTAGACATCGCAAGGCTCATAGCAAGGCACGGCACAACCGTCACCATAGTCACCACACCTCTCAACGCTCTCCGTTTCAAAGCCACCCTCGATCACGACGTCGAAACTGAAGCATTGGACATTCGAGTTGCCGAAATCGAATTCCCTTCCAAGGAAGCGGGATTTCCCGAAGGAATCGAAAATGCCGACATGTTGCCTTCCCTCGGTTTGGTCGAATCATTCGTCGTTTCCACCAGCTTGCTTCATGATCAATCTGAGAAGCTTTTCTCAGAGCTTAAGCCCAAACCAACTTGCATTTTGTCCGACGTCATATTTCATTGGACAATTGATATTGCTAAGAGGTATGGTGTTCCAAGAATTGTGTTTCATGGTCTTGGTTGCTTTGCTTTACTCTGCTCTCACAATTTGATCAAGTCTAAGGTTCTTGATAGTATAACCTCTGACACAGAGCAAGTTGTAGTGCCTGATCTGCCAGATGAGATTGTTCTTACCAAAGATCAGCTTCCCAATAGCCTTAGGCCAGGGTCTTCGGCCCTAAAAGATCGAACTACGCGTATTAGAGCAGCTGAAGAAGAATCGTTTGGGATTGTAGTGAATTCTTTCGAGGAATTGGAGGTCGAATATATGAAGAGATACAAAGAGGCGAAGTCGCCAAAGAAGGTTTGGTTTGTTGGTCCTGTTTGCTTGAGCAACAAAGATAATGCAAGCAAGGGTGACAGAGGCAACAAATCTTCTGTTGATGGAAATTTATGTTTGAAATGGCTTGAGAATCGTGAACCGGGTTCTGTAATCTATGCTTGCCATGGAACCCTTTGCTCGTTCAACACGCGACAAATGATGGAGCTCGGTTTAGGCTTGGAGGAATCGAAAAAATCTTTCGTATGGGTTATAAGAAGACGAGACGGGTTGGAGGAACTCGAGAAGTGGATGAAGGAAAGCGGGTTCAAAGAAAGGATTAAAGATAGAGCATTAGTGATTTGGGGATGGGCACCACAAGTGTTGATATTGTCACACCCTTCAATAGGTGGATTCTTGACACACTGTGGATGGAACTCGACTCTAGAAGGGGTGTGCGCGGGTTTGCCAATGGTGACATGGCCAATGTTTTCGGACCAATTCTATAATGAGAAGTTGATTACACAAATATGGAAGATTGGTGTGACAGTCGGAGTGAAGAGTCCTGTGAAGTTTGAGGAAGAGAAAATGTTGTCTATTTTGGTGAAGAAAGAAGACGTTGCGAAGGCGGTGGAGGCGATAATGGAGGACGGAGAAGAAGGGAGGAAGAGAAAGGAAAGGGCAAGAGAGTTGGGAAATATGGCTAGAGAAGCGTTTGGAGAGGGTGGCTCTGCTTATTTGAGTATGAAATCTTTAATCAACGATATTTTACAACAA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AGGCACGGCACAACCGTCACCATAGTCACCACACCTCTCAACGCTCTCCGTTTCAAAGCCACCCTCGATCACGACGTCGAAACTGAAGCATTGGACATTCGAGTTGCCGAAATCGAATTCCCTTCCAAGGAAGCGGGATTTCCCGAAGGAATCGAAAATGCCGACATGTTGCCTTCCCTCGGTTTGGTCGAATCATTCGTCGTTTCCACCAGCTTGCTTCATGATCAATCTGAGAAGCTTTTCTCAGAGCTTAAGCCCAAACCAACTTGCATTTTGTCCGACGTCATATTTCATTGGACAATTGATATTGCTAAGAGGTATGGTGTTCCAAGAATTGTGTTTCATGGTCTTGGTTGCTTTGC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TACTCTGCTCTCACAATTTGATCAAGTCTAAGGTTCTTGATAGTAT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ACCTCTGACACAGAGCAAGTTGTAGTGCCTGATCTGCCAGATGAGATTGTTCTTACCAAAGATCAGCTTCCCAATAGCCTTAGGCCAGGGTCTTCGGCCCTAAAAGATCGAACTAYGCGTATTAGAGCAGCTGAAGAAGAATCGTTTGGGATTGTAGTGAATTCTTTCGAGGAATTGGAGGTCGAATATATGAAGAGATACAAAGAGGCGAAGTCGCCAAAGAAGGTTTGGTTTGTTGGTCCTGTTTGCTTGAGCAACAAAGATAATGCAAGCAAGGGTGACAGAGGCAACAAATCTTCTGTTGATGGAAATTTATGTTTGAAATGGCTTGAGAATCGTGAACCGGGTTCTGTAATCTATGCTTGCCATGGAACCCTTTGCTCGTTCAACACGCGACAAATGATGGAGCTCGGTTTAGGCTTGGAGGAATCG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AAAAATCTTTCGTATGGGTTATA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R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GA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AGACGAGACGGGTTGGAGGAACTCGAG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A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AGTGGATGARGRAARSSGGKTYSRAAGAAAGGATTAAAGATAGAGCATTAGTGA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TTTGGGGATGGGCACCACAAGTGTTGATATTGTCACACCCTTCAATAGGTGGATTCTTGACACACTGTGGATGGAACTCGACTCTAGAAGGGGTGTGCGCGGGTTTGCCAATGGTGACATGGCCAATGTTTTCGGACCAATTCTATAATGAGAAGTTGATTACACAAATATGGAAGATTGGTGTGACAGTCGGAGTGAAGAGTCCTGTGAAGTTTGAGGAAGAGAAAATGTTGTCTATTTTGGTGAAGAAAGAAGACGTTGCGAAGGCGGTGGAGGCGATAATGGAGGACGGAGAAGAAGGGAGGAAGAGA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126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9.0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Unigene15235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Cytochrome P450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lycine max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225458057|ref|XP_002278387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GGTCATCGGTAACCTCCAC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GTTTCCTTCACCACTGCCTTC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CTCTTCTTGCAGCTTCTTCTTGCACTCTTTGTTGCTTCCTTTATCTTCCTCATACAAAAGAATAAGAAAAAAGCTAGTCAACCTCCGGGGCCACCTGGGCTTCCGGTCATCGGTAACCTCCACCAGTGTGCTTCCACTACCCCTCACCTCTACTTTCATGAACTATGCAAAACCTACGGGCCCTTAATGTCTTTGAAACTCGGGTTTGTACCAACCCTTGTGGTTTCCTCGGCAAAAATGGCCAAGGAAGTACTGAAAACCCATGACAACGTCTTCGCTAGCAGGCCAAAGTTGTTAAATCAACAAAAACTATTTTACAATGGGTTAAGCATAACCCTATTACCCTATGGCGATCACTGGAGAGAAATTAGGAAAGCCTGTATAGTTCATCTCTTTAGTCCTAAGAGAGTCCAGTCCTTCTCTTCAATTCGAGAAGATGAGGTTTATCAGATGACGCGGGAGATATCGTGTTTGGGCAATAAAAAGAAGCCGGTAAATTTAAGTGAAATGATGATATGCGTTATCAACACAATAGTATGTAGAGTTGCTTTTGGGAGGAGGGAAGAGGTTGATAATGCCAAGTATAGAAGTAATCTCCAAGTCATGCTTAGGGTTATACAAGAATTGCTTGTTAGTTTTTCTTTTTCCGATTATTTTCCTCTTATGGGTTGGGTGGATAAGATCAGGAGGCTAATGCATCCCCAATTCAATAAGGTTTCTATGGAGTTGGATGGCCTTCTTGAGGAAATCATTGACGAGCATGTGAAGACAAAATCTAGCCGAGAAGAAGAGGAAGACATTGTTGATGTGCTACTCAGGCTCCAACGACAGAATTCATTTGGATTCGACATTAACCGTGATCACATCAAAGCAACTCTTATGGATTTATTCGTGGCAGGGACAGATACAGCTGCAGGAACAATAGTTTGGGCAATGACGGAGCTTATGAGGAATCCAAAGGCAATGAAGCAACTGCAAGAAGAAGCAAGAACAACATTGATGGGTAAAGACACTATAAAAGAAGCAGATCTTGGAAAGCTAGTGTATTTGAAGGCAGTGGTGAAGGAAACATTGAGATTGCACCCGGCAGCTCCATTGCTAGTCCCCCGAGAAGCCAATCAAAGTTGCATAATTGACGGGTACGAAATCAAAAAGAAAACCTTAGTCTATGTAAATGCATATGCAATTGGAAGGGACCCTGAAGCCTGGGAAAACCCGGAT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CCGTCACACGGGGGTCTCACCAGTGTGCTCACTACCCTC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ACTCTAYKWWCWWKRCWAWRCMWACKRSSSSYYWAWKKYYTTGAAACTCGGGTTTGTACMAMCYSTKG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TGGT</w:t>
            </w:r>
            <w:r>
              <w:rPr>
                <w:rFonts w:cs="Times New Roman"/>
                <w:bCs/>
                <w:kern w:val="0"/>
                <w:sz w:val="21"/>
                <w:szCs w:val="21"/>
                <w:shd w:fill="auto" w:val="clear"/>
                <w:lang w:val="en-US" w:eastAsia="zh-CN"/>
              </w:rPr>
              <w:t>TTCC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CGGCAAAAATGGCCAAGGAAGTACTGAAAACCCATGACAACGTCTTCGCTAGCAGGCCAAAGTTGTTAAATCAACAAAAACTATTTTACAATGGGTTAAGCATAACCCTATTACCCTATGGCGATCACTGGAGAGAAATTAGGAAAGCCTGTATAGTTCATCTCTTTAGTCCTAAGAGAGTCCAGTCCTTCTCTTCAATTCGAGAAGATGAGGTTTATCAGATGACGCGGGAGATATCGTGTTTGGGCAATAAAAAGAAGCCGGTAAATTTAAGTGAAATGATGATATGCGTTATCAACACAATAGTATGTAGAGTTGCTTTTGGGAGGAGGGAAGAGGTTGATAATGCCAAGTATAGAAGTAATCTCCAAGTCATGCTTAGGGTTATACAAGAATTGCTTGTTAGTTTTTCTTTTTCCGATTATTTTCCTCTTATGGGTTGGGTGGATAAGATCAGGAGGCTAATGCATCCCCAATTCAATAAGGTTTCTATGGAGTTGGATGGCCTTCTTGAGGAAATCATTGACGAGCATGTGAAGACAAAATCTAGCCGAGAAGAAGAGGAAGACATTGTTGATGTGCTACTCAGGCTCCAACGACAGAATTCATTTGGATTCGACATTAACCGTGATCACATCAAAGCAACTCTTATGGATTTATTCGTGGCAGGGACAGATACAGCTGCAGGAACAATAGTTTGGGCAATGACGGAGCTTATGAGGAATCCAAAGGCAATGAAGCAACTGCAAGAAGAAGCAAGAACAACATTGATGGGTAAAGACACTATAAAAGAAGCAGATCTTGAAAGCTAGTGTATTTGAAGGATGTGG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4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3.54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L1442.Contig1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ytochrome P45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Populus trichocarp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224089905|ref|XP_002308860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AACGACGAGGGCGTAATC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CAACCTTGGAAGAGGGACT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CTCCTCCTCATCACCGTCCTTCTCCTCACCGTCGTCCTCTCCTACCTCCTCTACAACCGCCTCCGGTTCAAGCTCCCGCCGGGCCCAAGGCCCTGGCCCGTCGTCGGGAACCTCTACGACATCAAGCCCGTTCGCTTCCGTTGCTTCCACGAATGGGCCCAACGCTACGGGCCCATCATATCGGTGTGGTTCGGGTCCAACCTCAACGTGATCGTGTCGAACACCGAGCTGGCTCGGGAGGTGCTCAAGGAGAAGGACCAGCAGCTGGCGGACCGCCACCGGAGCCGGTCAGCGGTCCGGTTCAGCCGCAACGGGGCGGATCTCATATGGGCCGACTACGGGCCTCACTATGTGAAGGTGAGGAAGGTGTGTACGTTGGAGCTTTTTACGCCTAAGAGGCTTGAATCTCTTAGGCCCGTTAGGGAGGATGAGGTTACCGCCATGATTGAATCCATCTACAAAGATTGCACCTCTCATGAAACCCATGGGAAGAGCCTGACGCTGAAGAAATACTTAGGAGCCGTGGCCTTCAACAACATAACAAGGCTCGCCTTTGGGAAGCGGTTCATGAACGACGAGGGCGTAATCAACAAGCAAGGGCTCGAGTTCAAGGCCATTGTAGCCAACGGCTTGAAGCTTGGGGCGTCTTTGGCCATGTCGGAGCACATTAACTGGCTCCGGTGGATGTACCCGGTTGAGGAGGAGGCCTTTGCCAAGCACAACGCCCAAAGGGACCGTCTCACAAAGGCCATCATGGATGAGCACACCGCCGCTCGCCAAAAGAGTGGTGACACAAAACAACACTTTGTTGATGCTTTGTTGACACTCAAGGACAAGTATGATCTTAGTGAAGACACCATTATTGGACTTCTTTGGGACATGATCACGGCCGGTATGGATACAACAGCAATCTCAGTAGAATGGGCCATGGCGGAGCTAATCCGAAACCCAAGGACCCAACAAAAGGCCCAAGAAGAGCTTGACCGGGTCATCGGGCATGAACGAATCATGATCGAATCCGACATCTCCAACCTCCCTTACTTGCAAGCTGTGGCCAAGGAGGCGCTCAGGCTACACCCACCAACGCCACTAATGCTCCCCCACCGAGCCAACGCCAACGTAAAAATCGGGGGCTATGACATCCCGAAAGGCTCCATTGTCCAAGTCAACGTGTGGGCTGTGGCCCGTGACCCGGCTGTGTGGAAGGACCCGCTCGAGTTCAGGCCCGAAAGGTACTTTGAGGAGGATGTTGACATGAAAGGGCACGACTTTAGGTTATTGCCTTTCGGGGCGGGTCGACGGGTCTGCCCAGGTGCCCAGCTCGGTATAAACTTGGTCACCTCCATGTTGGGTCATTTGCTGCACCATTTTAGCTGGAGCCCACCCAACGGGCTTAAGCCCGAAGAGATTGACATGTCGGAGAATCCCGGGTTGGTTACATATATGACTTCTCCGTTGCAGACAGTCCCTCTTCCAAGGTTGCCTTCTCAGTTGTACAAAAGGGTACCTGTGGATATG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eastAsia="Courier New" w:cs="Times New Roman"/>
                <w:color w:val="000000"/>
                <w:sz w:val="21"/>
                <w:szCs w:val="21"/>
                <w:highlight w:val="none"/>
                <w:lang w:val="zh-CN"/>
              </w:rPr>
            </w:pP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GTATCAACAAGCAAGGGCTCGAGTTCAAGGCCATTGTAGCCAACGGCTTGAAGCTTGGGGCGTCTTTGGCCATGTCGGAGCACATTAACTGGCTCCGGTGGATGTACCCGGTTGAGGAGGAGGCCTTTGCCAAGCACAACGCCCAAAGGGACCGTCTCACAAAGGCCATCATGGATGAGCACACCGCCGCTCGCCAAAAGAGTGGTGACACAAAACAACACTTTGTTGATGCTTTGTTGACACTCAAGGACAAGTATGATCTTAGTGAAGACACCATTATTGG</w:t>
            </w:r>
            <w:r>
              <w:rPr>
                <w:rFonts w:eastAsia="Courier New" w:cs="Times New Roman"/>
                <w:color w:val="000000"/>
                <w:sz w:val="21"/>
                <w:szCs w:val="21"/>
                <w:shd w:fill="auto" w:val="clear"/>
                <w:lang w:val="zh-CN"/>
              </w:rPr>
              <w:t>ACTTCTTTGGGACATGATCACGGCCGGYATGGACACAACAGCAATCTCAGTAGAATGGGCCATGGCGGAGCTAATCCGAAACCCAAGGACCCAACAAAAGGCCCAAG</w:t>
            </w: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AAGAGCTTGACCGGGTCATCGGGCATGAACGAATCATGATTGAATCCGACATCTCCAACCTCCCTTACTTGCAAGCTGTGGCCAAGGAGGCGCTCAGGCTACACCCACCAACGCCACTAATGCTCCCCCACCGAGCCAATGCCAACGTA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Courier New" w:cs="Times New Roman"/>
                <w:color w:val="000000"/>
                <w:sz w:val="21"/>
                <w:szCs w:val="21"/>
                <w:lang w:val="zh-CN"/>
              </w:rPr>
              <w:t>AAATCGCGGGCTATGACATCCCGAAAGGCTCCATTGTCCAAGTCAACGTGTGGGCTGTGGCCCGTGACCCGGCTGTGTGGAAGGACCCGCTCGAGTTCAGGCCCGAAAGGTACTTTGAGGAGGATGTTGACATGAAAGGGCACGACTTTAGGTTATTGCCTTTCGGGGCGGGTCGACGGGTCTGCCCAGGTGCCCAGCTCGGTATAAACTTGGTCACCTCCATGTTRGGTCATTTGCTGCACCATTTTAGCTGGAGCCCGCCCGACGGGCTTAAGCCCGAAGAGATCGACATGTCGGAGAATCCCGGGTTGGTTACATATATGACTTCTCCGTTGCAGACAGTCCTCTCTCACAAGGTGTGTCCA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0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7.3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Unigene19863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stilbene syntha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Fallopia multiflor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401710284|gb|AFP97667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AGATGAGGAAGAAGTCGCTTGA/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TCGTAGCACCACAGTTTCA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GATGAGATGAGGAAGAAGTCGCTTGAAAACGGTCAAGCAACCACCGGAGAAGGACTTGAGTGGGGCGTTCTGTTTGGATTTGGGCCTGGTATTACTGTTGAAACTGTGGTGCTACGAAGTGTGCCCATCTTT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AGGACTTGAGTGGGGCGTTCTGTTTGGATTTGGGCCTGGTATTACTGTTGAAACTGTGGTGCTACGAA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8.5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CL4799.Contig3_A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type III polyketide synthase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Polygonum cuspidatu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163867088|gb|ABY47640.1|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AGTGAACACCTCACCCACCTC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TCCCAAGCTCTGCAACTCCTT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ATGGAGGCTTCAATTGAGGAGATTAGGAAGGCACAAACACCCGCTACCGTCCTGGCCATCGGCACCGCCAACCCTCCCAACTGCATGTACCAAGCCGACTTTCCCGATTATTACTTCCGCATCACCAAGAGTGAACACCTCACCCACCTCAAGCAAAAATTCAAGCGCATTTGTGATAATTCAATGATCGAGAAGCGTTACTTTCAATTGACCGAAGAGATTATCAAGGAAAACCCAAATATTGGTGCCTATGAGGCACCGTCATTGAATGCAAGACACAAAATTCAAGTGAAAGGAGTTGCAGAGCTTGGGAAAGAG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TAAGAGTGAACACCTCACCCACCTCAAGCACAAATTCAAGCGCATTTGTGAGAAGTCAATGATCGAGAAGCGTTACCTTCAATTGACGGAAGAAATTCTCAAAGAAAACCCGAATATCGG           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TGCATACGAGGCACCATCATTGGATGTAAGACACAAAATTCAGGTGAAAGGAGTTGCAGAGCTTGGGAAA                                                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1.05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Unigene17201_All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stilbene synthase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Polygonum cuspidatum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i|91984065|gb|ABE68892.1|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GGGAAGAAGACGACCGGAGAT/GAATCGGAACACTTCGCATGAC</w:t>
            </w:r>
          </w:p>
        </w:tc>
        <w:tc>
          <w:tcPr>
            <w:tcW w:w="3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GGGAAGAAGACGACCGGAGATGGGTTCGAGTGGGGCGTCGCGATTGGATTGGGGCCTGGGCTTACCGTTGAGACCGTTGTCATGCGAAGTGTTCCGATTCCG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TGGGGCCTGGGCTTACCGTTGAGACCGTTGTCATGCGAAGTGTTCCGATTC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  <w:lang w:val="en-US" w:eastAsia="zh-CN"/>
              </w:rPr>
              <w:t>98.0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</w:rPr>
  </w:style>
  <w:style w:type="character" w:styleId="Gtbafpos">
    <w:name w:val="gt-baf-pos"/>
    <w:basedOn w:val="Style14"/>
    <w:qFormat/>
    <w:rPr>
      <w:color w:val="777777"/>
    </w:rPr>
  </w:style>
  <w:style w:type="character" w:styleId="Gtbafbasesep">
    <w:name w:val="gt-baf-base-sep"/>
    <w:basedOn w:val="Style14"/>
    <w:qFormat/>
    <w:rPr/>
  </w:style>
  <w:style w:type="character" w:styleId="Focus">
    <w:name w:val="focus"/>
    <w:basedOn w:val="Style14"/>
    <w:qFormat/>
    <w:rPr/>
  </w:style>
  <w:style w:type="character" w:styleId="PageNumber">
    <w:name w:val="Page Number"/>
    <w:basedOn w:val="Style14"/>
    <w:rPr/>
  </w:style>
  <w:style w:type="character" w:styleId="Font01">
    <w:name w:val="font01"/>
    <w:basedOn w:val="Style14"/>
    <w:qFormat/>
    <w:rPr>
      <w:rFonts w:ascii="宋体" w:hAnsi="宋体" w:eastAsia="宋体" w:cs="宋体"/>
      <w:b/>
      <w:i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nonymous</dc:creator>
  <dc:description/>
  <dc:language>en-US</dc:language>
  <cp:lastModifiedBy>刘洪昌</cp:lastModifiedBy>
  <dcterms:modified xsi:type="dcterms:W3CDTF">2015-07-08T00:23:03Z</dcterms:modified>
  <cp:revision>2</cp:revision>
  <dc:subject/>
  <dc:title>Table 1. Primers of GO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95</vt:lpwstr>
  </property>
</Properties>
</file>